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2" w:rightFromText="142" w:vertAnchor="text" w:horzAnchor="margin" w:tblpXSpec="center" w:tblpY="277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6"/>
        <w:gridCol w:w="1276"/>
        <w:gridCol w:w="1276"/>
        <w:gridCol w:w="1275"/>
        <w:gridCol w:w="1276"/>
        <w:gridCol w:w="1134"/>
      </w:tblGrid>
      <w:tr w:rsidR="002F3EEF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Age(year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4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25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5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1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6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32)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7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1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coefficien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for trend</w:t>
            </w:r>
          </w:p>
        </w:tc>
      </w:tr>
      <w:tr w:rsidR="001871E3" w:rsidRPr="002F3EEF" w:rsidTr="002F3EEF">
        <w:trPr>
          <w:trHeight w:val="377"/>
        </w:trPr>
        <w:tc>
          <w:tcPr>
            <w:tcW w:w="1134" w:type="dxa"/>
            <w:shd w:val="clear" w:color="auto" w:fill="E7E6E6" w:themeFill="background2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0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4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.88±0.6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.28±0.6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.07±0.26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.37±0.6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 w:rsidR="00A1627C"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46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118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1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4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9.31±0.52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9.49±0.63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.72±0.47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9.64±0.89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 w:rsidR="00A1627C"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0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994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2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6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49±1.0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46±0.8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92±1.1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35±1.0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 w:rsidR="00A1627C"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0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660</w:t>
            </w:r>
          </w:p>
        </w:tc>
      </w:tr>
      <w:tr w:rsidR="001871E3" w:rsidRPr="002F3EEF" w:rsidTr="002F3EE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3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6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2.00±1.33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2.05±1.01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8.12±0.95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7.58±1.0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75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4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6.94±1.5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4.28±1.1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3.80±1.36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1.81±1.1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59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016</w:t>
            </w:r>
          </w:p>
        </w:tc>
      </w:tr>
      <w:tr w:rsidR="001871E3" w:rsidRPr="002F3EEF" w:rsidTr="002F3EE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4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7.93±0.8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07±0.97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3.11±1.03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5.73±1.29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17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021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0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9.69±0.85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35±1.5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4.30±1.23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33±1.1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 w:rsidR="00A1627C"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97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055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07±1.33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31±1.62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6.18±0.94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57±1.07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858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1871E3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Hlk9935290"/>
            <w:r w:rsidRPr="002F3EEF">
              <w:rPr>
                <w:rFonts w:ascii="Times New Roman" w:hAnsi="Times New Roman" w:cs="Times New Roman"/>
                <w:szCs w:val="20"/>
              </w:rPr>
              <w:t>18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0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78±1.9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61±0.5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7.37±1.1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65±1.2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 w:rsidR="00A1627C"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49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1871E3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="001871E3" w:rsidRPr="002F3EEF">
              <w:rPr>
                <w:rFonts w:ascii="Times New Roman" w:hAnsi="Times New Roman" w:cs="Times New Roman"/>
                <w:szCs w:val="20"/>
              </w:rPr>
              <w:t>.443</w:t>
            </w:r>
          </w:p>
        </w:tc>
      </w:tr>
      <w:tr w:rsidR="00A1627C" w:rsidRPr="002F3EEF" w:rsidTr="00A1627C">
        <w:trPr>
          <w:trHeight w:val="353"/>
        </w:trPr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32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.24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.40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.60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8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2</w:t>
            </w:r>
          </w:p>
        </w:tc>
      </w:tr>
    </w:tbl>
    <w:bookmarkEnd w:id="0"/>
    <w:p w:rsidR="001871E3" w:rsidRPr="002F3EEF" w:rsidRDefault="00054AB4" w:rsidP="001871E3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0F021C">
        <w:rPr>
          <w:rFonts w:ascii="Times New Roman" w:hAnsi="Times New Roman" w:cs="Times New Roman"/>
          <w:szCs w:val="20"/>
        </w:rPr>
        <w:t>able</w:t>
      </w:r>
      <w:r w:rsidR="001871E3" w:rsidRPr="002F3EEF"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1871E3" w:rsidRPr="002F3EEF">
        <w:rPr>
          <w:rFonts w:ascii="Times New Roman" w:hAnsi="Times New Roman" w:cs="Times New Roman"/>
          <w:szCs w:val="20"/>
        </w:rPr>
        <w:t>1</w:t>
      </w:r>
      <w:proofErr w:type="spellEnd"/>
      <w:r w:rsidR="001871E3" w:rsidRPr="002F3EEF">
        <w:rPr>
          <w:rFonts w:ascii="Times New Roman" w:hAnsi="Times New Roman" w:cs="Times New Roman"/>
          <w:szCs w:val="20"/>
        </w:rPr>
        <w:t>. Handgrip strength in boys</w:t>
      </w: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pPr w:leftFromText="142" w:rightFromText="142" w:vertAnchor="text" w:horzAnchor="margin" w:tblpXSpec="center" w:tblpY="277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6"/>
        <w:gridCol w:w="1276"/>
        <w:gridCol w:w="1276"/>
        <w:gridCol w:w="1275"/>
        <w:gridCol w:w="1276"/>
        <w:gridCol w:w="1134"/>
      </w:tblGrid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Age(year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4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25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5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1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6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32)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7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1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coefficient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for trend</w:t>
            </w:r>
          </w:p>
        </w:tc>
      </w:tr>
      <w:tr w:rsidR="006836C8" w:rsidRPr="002F3EEF" w:rsidTr="002F3EEF">
        <w:trPr>
          <w:trHeight w:val="377"/>
        </w:trPr>
        <w:tc>
          <w:tcPr>
            <w:tcW w:w="1134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0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4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1.93±1.4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35±1.2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1.50±1.3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83±1.2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52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381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1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4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7.79±1.59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60±2.0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86±1.12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99±2.18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49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83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2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6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9.82±1.9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5.69±1.3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7.88±2.27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01±1.4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88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69</w:t>
            </w:r>
          </w:p>
        </w:tc>
      </w:tr>
      <w:tr w:rsidR="006836C8" w:rsidRPr="002F3EEF" w:rsidTr="002F3EE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3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6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6.72±1.8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2.20±1.37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0.66±1.68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0.88±1.5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812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17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4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8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9.22±2.2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6.53±2.0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4.73±2.82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1.37±1.96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50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15</w:t>
            </w:r>
          </w:p>
        </w:tc>
      </w:tr>
      <w:tr w:rsidR="006836C8" w:rsidRPr="002F3EEF" w:rsidTr="002F3EE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4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8.98±1.5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1.08±1.61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1.12±1.59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4.43±1.4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31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0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1.24±1.4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1.56±2.1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6.23±2.54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7.77±1.6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54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43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5.61±2.00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0.39±2.04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6.70±1.88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9.27±1.79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017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21</w:t>
            </w:r>
          </w:p>
        </w:tc>
      </w:tr>
      <w:tr w:rsidR="006836C8" w:rsidRPr="002F3EEF" w:rsidTr="002F3EE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0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0.23±3.2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60.52±1.2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6.53±1.74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8.77±1.7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87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393</w:t>
            </w:r>
          </w:p>
        </w:tc>
      </w:tr>
      <w:tr w:rsidR="00A1627C" w:rsidRPr="002F3EEF" w:rsidTr="00A1627C">
        <w:trPr>
          <w:trHeight w:val="353"/>
        </w:trPr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6.54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5.05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1.93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2.82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A1627C" w:rsidRPr="002F3EEF" w:rsidRDefault="00A1627C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42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A1627C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1871E3" w:rsidRPr="002F3EEF" w:rsidRDefault="00054AB4" w:rsidP="001871E3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0F021C">
        <w:rPr>
          <w:rFonts w:ascii="Times New Roman" w:hAnsi="Times New Roman" w:cs="Times New Roman"/>
          <w:szCs w:val="20"/>
        </w:rPr>
        <w:t>able</w:t>
      </w:r>
      <w:r w:rsidR="001871E3" w:rsidRPr="002F3EEF"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Pr="002F3EEF">
        <w:rPr>
          <w:rFonts w:ascii="Times New Roman" w:hAnsi="Times New Roman" w:cs="Times New Roman"/>
          <w:szCs w:val="20"/>
        </w:rPr>
        <w:t>2</w:t>
      </w:r>
      <w:proofErr w:type="spellEnd"/>
      <w:r w:rsidR="001871E3" w:rsidRPr="002F3EEF">
        <w:rPr>
          <w:rFonts w:ascii="Times New Roman" w:hAnsi="Times New Roman" w:cs="Times New Roman"/>
          <w:szCs w:val="20"/>
        </w:rPr>
        <w:t>. Handgrip strength to weight in boys</w:t>
      </w: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p w:rsidR="00C36ACF" w:rsidRDefault="00C36ACF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FF2AF2" w:rsidRDefault="00FF2AF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tbl>
      <w:tblPr>
        <w:tblStyle w:val="TableGrid"/>
        <w:tblpPr w:leftFromText="142" w:rightFromText="142" w:vertAnchor="text" w:horzAnchor="margin" w:tblpY="516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276"/>
        <w:gridCol w:w="1276"/>
        <w:gridCol w:w="1134"/>
        <w:gridCol w:w="1276"/>
        <w:gridCol w:w="1275"/>
        <w:gridCol w:w="1276"/>
      </w:tblGrid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Age(year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4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2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5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56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6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0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7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95)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coefficient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for trend</w:t>
            </w:r>
          </w:p>
        </w:tc>
      </w:tr>
      <w:tr w:rsidR="00C36ACF" w:rsidRPr="002F3EEF" w:rsidTr="00C36ACF">
        <w:trPr>
          <w:trHeight w:val="377"/>
        </w:trPr>
        <w:tc>
          <w:tcPr>
            <w:tcW w:w="1134" w:type="dxa"/>
            <w:shd w:val="clear" w:color="auto" w:fill="E7E6E6" w:themeFill="background2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0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05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.66±1.64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.03±0.79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4.14±0.5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.67±1.7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525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381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1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1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.41±0.72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.91±1.03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.51±0.5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.76±0.69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499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83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2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0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.65±0.8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1.79±0.9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9.19±0.7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.06±0.74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88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69</w:t>
            </w:r>
          </w:p>
        </w:tc>
      </w:tr>
      <w:tr w:rsidR="00C36ACF" w:rsidRPr="002F3EEF" w:rsidTr="00C36AC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3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77±0.91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4.03±1.05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36±0.6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1.49±0.67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812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17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4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7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76±0.6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46±0.76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78±0.6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16±0.9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501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15</w:t>
            </w:r>
          </w:p>
        </w:tc>
      </w:tr>
      <w:tr w:rsidR="00C36ACF" w:rsidRPr="002F3EEF" w:rsidTr="00C36ACF">
        <w:trPr>
          <w:trHeight w:val="341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1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5.87±1.3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5.71±0.86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53±0.7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2.91±0.67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315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3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7.12±0.6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5.34±0.7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41±0.7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78±0.67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54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43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5.68±1.08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6.73±0.67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4.23±0.74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4.75±0.56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017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21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E7E6E6" w:themeFill="background2"/>
            <w:vAlign w:val="center"/>
          </w:tcPr>
          <w:p w:rsidR="00C36AC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</w:t>
            </w:r>
          </w:p>
          <w:p w:rsidR="006836C8" w:rsidRPr="002F3EEF" w:rsidRDefault="006836C8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97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5.65±1.25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4.92±0.8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4.83±0.7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3.86±0.90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543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76</w:t>
            </w:r>
          </w:p>
        </w:tc>
      </w:tr>
      <w:tr w:rsidR="00C36ACF" w:rsidRPr="002F3EEF" w:rsidTr="00C36ACF">
        <w:trPr>
          <w:trHeight w:val="353"/>
        </w:trPr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38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3.50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84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.92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607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C36ACF" w:rsidRPr="002F3EEF" w:rsidRDefault="00C36ACF" w:rsidP="00C36A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</w:tbl>
    <w:p w:rsidR="00810156" w:rsidRPr="002F3EEF" w:rsidRDefault="00054AB4" w:rsidP="00810156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810156">
        <w:rPr>
          <w:rFonts w:ascii="Times New Roman" w:hAnsi="Times New Roman" w:cs="Times New Roman"/>
          <w:szCs w:val="20"/>
        </w:rPr>
        <w:t>able</w:t>
      </w:r>
      <w:r w:rsidR="00810156" w:rsidRPr="002F3EEF"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810156" w:rsidRPr="002F3EEF">
        <w:rPr>
          <w:rFonts w:ascii="Times New Roman" w:hAnsi="Times New Roman" w:cs="Times New Roman"/>
          <w:szCs w:val="20"/>
        </w:rPr>
        <w:t>3</w:t>
      </w:r>
      <w:proofErr w:type="spellEnd"/>
      <w:r w:rsidR="00810156" w:rsidRPr="002F3EEF">
        <w:rPr>
          <w:rFonts w:ascii="Times New Roman" w:hAnsi="Times New Roman" w:cs="Times New Roman"/>
          <w:szCs w:val="20"/>
        </w:rPr>
        <w:t>. Handgrip strength in girls</w:t>
      </w:r>
    </w:p>
    <w:p w:rsidR="001871E3" w:rsidRPr="00810156" w:rsidRDefault="001871E3" w:rsidP="001871E3">
      <w:pPr>
        <w:rPr>
          <w:rFonts w:ascii="Times New Roman" w:hAnsi="Times New Roman" w:cs="Times New Roman"/>
          <w:szCs w:val="20"/>
        </w:rPr>
      </w:pP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pPr w:leftFromText="142" w:rightFromText="142" w:vertAnchor="text" w:horzAnchor="margin" w:tblpXSpec="center" w:tblpY="277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134"/>
        <w:gridCol w:w="1418"/>
        <w:gridCol w:w="1134"/>
        <w:gridCol w:w="1275"/>
        <w:gridCol w:w="1276"/>
        <w:gridCol w:w="1276"/>
      </w:tblGrid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Age(year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4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24)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5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56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6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302)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7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29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coefficient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for trend</w:t>
            </w:r>
          </w:p>
        </w:tc>
      </w:tr>
      <w:tr w:rsidR="006836C8" w:rsidRPr="002F3EEF" w:rsidTr="002F3EEF">
        <w:trPr>
          <w:trHeight w:val="377"/>
        </w:trPr>
        <w:tc>
          <w:tcPr>
            <w:tcW w:w="1276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0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05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9.52±1.2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81±1.88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38.98±1.68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74±4.7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.798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61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1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15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91±1.33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26±1.29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31±1.47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0.83±1.24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0.817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167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2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0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51±1.55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80±1.5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09±1.33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94±1.57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0.635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365</w:t>
            </w:r>
          </w:p>
        </w:tc>
      </w:tr>
      <w:tr w:rsidR="006836C8" w:rsidRPr="002F3EEF" w:rsidTr="002F3EEF">
        <w:trPr>
          <w:trHeight w:val="341"/>
        </w:trPr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3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3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7.27±1.59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35±1.71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76±1.53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02±1.42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556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20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4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7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08±1.17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75±1.25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37±1.44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23±1.4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07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70</w:t>
            </w:r>
          </w:p>
        </w:tc>
      </w:tr>
      <w:tr w:rsidR="006836C8" w:rsidRPr="002F3EEF" w:rsidTr="002F3EEF">
        <w:trPr>
          <w:trHeight w:val="341"/>
        </w:trPr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5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18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8.09±3.13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74±1.80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37±1.24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99±1.33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628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96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6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33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8.57±1.39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6.33±1.47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76±1.55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45±1.2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2.18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7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129)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5.67±2.06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33±1.07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55±1.40</w:t>
            </w:r>
          </w:p>
        </w:tc>
        <w:tc>
          <w:tcPr>
            <w:tcW w:w="1275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3.69±1.53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0.570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471</w:t>
            </w:r>
          </w:p>
        </w:tc>
      </w:tr>
      <w:tr w:rsidR="006836C8" w:rsidRPr="002F3EEF" w:rsidTr="002F3EEF">
        <w:trPr>
          <w:trHeight w:val="353"/>
        </w:trPr>
        <w:tc>
          <w:tcPr>
            <w:tcW w:w="1276" w:type="dxa"/>
            <w:shd w:val="clear" w:color="auto" w:fill="E7E6E6" w:themeFill="background2"/>
            <w:vAlign w:val="center"/>
          </w:tcPr>
          <w:p w:rsidR="006836C8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18</w:t>
            </w:r>
          </w:p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97)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5.45±1.8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5.07±2.72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4.16±1.33</w:t>
            </w:r>
          </w:p>
        </w:tc>
        <w:tc>
          <w:tcPr>
            <w:tcW w:w="1275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2.18±1.72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089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6836C8" w:rsidRPr="002F3EEF" w:rsidRDefault="006836C8" w:rsidP="006836C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2F3EEF">
              <w:rPr>
                <w:rFonts w:ascii="Times New Roman" w:hAnsi="Times New Roman" w:cs="Times New Roman"/>
                <w:szCs w:val="20"/>
              </w:rPr>
              <w:t>.201</w:t>
            </w:r>
          </w:p>
        </w:tc>
      </w:tr>
      <w:tr w:rsidR="00810156" w:rsidRPr="002F3EEF" w:rsidTr="00810156">
        <w:trPr>
          <w:trHeight w:val="353"/>
        </w:trPr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otal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.73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1418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.86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134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.07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3.05</w:t>
            </w:r>
            <w:r w:rsidRPr="002F3EEF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978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:rsidR="00810156" w:rsidRPr="002F3EEF" w:rsidRDefault="00810156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</w:tbl>
    <w:p w:rsidR="001871E3" w:rsidRPr="002F3EEF" w:rsidRDefault="00054AB4" w:rsidP="001871E3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0F021C">
        <w:rPr>
          <w:rFonts w:ascii="Times New Roman" w:hAnsi="Times New Roman" w:cs="Times New Roman"/>
          <w:szCs w:val="20"/>
        </w:rPr>
        <w:t>able</w:t>
      </w:r>
      <w:r w:rsidR="001871E3" w:rsidRPr="002F3EEF"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BC79AD">
        <w:rPr>
          <w:rFonts w:ascii="Times New Roman" w:hAnsi="Times New Roman" w:cs="Times New Roman"/>
          <w:szCs w:val="20"/>
        </w:rPr>
        <w:t>4</w:t>
      </w:r>
      <w:proofErr w:type="spellEnd"/>
      <w:r w:rsidR="001871E3" w:rsidRPr="002F3EEF">
        <w:rPr>
          <w:rFonts w:ascii="Times New Roman" w:hAnsi="Times New Roman" w:cs="Times New Roman"/>
          <w:szCs w:val="20"/>
        </w:rPr>
        <w:t>. Handgrip strength to weight in girls</w:t>
      </w:r>
    </w:p>
    <w:p w:rsidR="001871E3" w:rsidRDefault="001871E3" w:rsidP="001871E3">
      <w:pPr>
        <w:rPr>
          <w:rFonts w:ascii="Times New Roman" w:hAnsi="Times New Roman" w:cs="Times New Roman"/>
          <w:szCs w:val="20"/>
        </w:rPr>
      </w:pPr>
    </w:p>
    <w:p w:rsidR="002F3EEF" w:rsidRPr="002F3EEF" w:rsidRDefault="002F3EEF" w:rsidP="001871E3">
      <w:pPr>
        <w:rPr>
          <w:rFonts w:ascii="Times New Roman" w:hAnsi="Times New Roman" w:cs="Times New Roman"/>
          <w:szCs w:val="20"/>
        </w:rPr>
      </w:pPr>
    </w:p>
    <w:p w:rsidR="001871E3" w:rsidRPr="002F3EEF" w:rsidRDefault="00054AB4" w:rsidP="001871E3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</w:t>
      </w:r>
      <w:r w:rsidR="000F021C">
        <w:rPr>
          <w:rFonts w:ascii="Times New Roman" w:hAnsi="Times New Roman" w:cs="Times New Roman"/>
          <w:szCs w:val="20"/>
        </w:rPr>
        <w:t>able</w:t>
      </w:r>
      <w:r w:rsidR="001871E3" w:rsidRPr="002F3EEF"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BC79AD">
        <w:rPr>
          <w:rFonts w:ascii="Times New Roman" w:hAnsi="Times New Roman" w:cs="Times New Roman"/>
          <w:szCs w:val="20"/>
        </w:rPr>
        <w:t>5</w:t>
      </w:r>
      <w:proofErr w:type="spellEnd"/>
      <w:r w:rsidR="001871E3" w:rsidRPr="002F3EEF">
        <w:rPr>
          <w:rFonts w:ascii="Times New Roman" w:hAnsi="Times New Roman" w:cs="Times New Roman"/>
          <w:szCs w:val="20"/>
        </w:rPr>
        <w:t>. Handgrip strength</w:t>
      </w:r>
      <w:r w:rsidR="002F3EEF" w:rsidRPr="002F3EEF">
        <w:rPr>
          <w:rFonts w:ascii="Times New Roman" w:hAnsi="Times New Roman" w:cs="Times New Roman"/>
          <w:szCs w:val="20"/>
        </w:rPr>
        <w:t xml:space="preserve"> and handgrip strength to </w:t>
      </w:r>
      <w:r w:rsidR="001871E3" w:rsidRPr="002F3EEF">
        <w:rPr>
          <w:rFonts w:ascii="Times New Roman" w:hAnsi="Times New Roman" w:cs="Times New Roman"/>
          <w:szCs w:val="20"/>
        </w:rPr>
        <w:t xml:space="preserve">weight in </w:t>
      </w:r>
      <w:r w:rsidR="002F3EEF" w:rsidRPr="002F3EEF">
        <w:rPr>
          <w:rFonts w:ascii="Times New Roman" w:hAnsi="Times New Roman" w:cs="Times New Roman"/>
          <w:szCs w:val="20"/>
        </w:rPr>
        <w:t>adolescents</w:t>
      </w:r>
    </w:p>
    <w:tbl>
      <w:tblPr>
        <w:tblStyle w:val="TableGrid"/>
        <w:tblpPr w:leftFromText="142" w:rightFromText="142" w:vertAnchor="text" w:horzAnchor="margin" w:tblpXSpec="center" w:tblpY="277"/>
        <w:tblW w:w="97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1283"/>
        <w:gridCol w:w="1404"/>
        <w:gridCol w:w="1404"/>
        <w:gridCol w:w="1404"/>
        <w:gridCol w:w="1180"/>
        <w:gridCol w:w="993"/>
      </w:tblGrid>
      <w:tr w:rsidR="001871E3" w:rsidRPr="002F3EEF" w:rsidTr="002F3EEF">
        <w:trPr>
          <w:trHeight w:val="353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3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4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483)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5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574)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6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634)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1871E3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017</w:t>
            </w:r>
          </w:p>
          <w:p w:rsidR="006836C8" w:rsidRPr="002F3EEF" w:rsidRDefault="006836C8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n=613)</w:t>
            </w:r>
            <w:bookmarkStart w:id="1" w:name="_GoBack"/>
            <w:bookmarkEnd w:id="1"/>
          </w:p>
        </w:tc>
        <w:tc>
          <w:tcPr>
            <w:tcW w:w="1180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B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coefficient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1871E3" w:rsidRPr="002F3EEF" w:rsidRDefault="001871E3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F3EEF">
              <w:rPr>
                <w:rFonts w:ascii="Times New Roman" w:hAnsi="Times New Roman" w:cs="Times New Roman"/>
                <w:szCs w:val="20"/>
              </w:rPr>
              <w:t xml:space="preserve"> for trend</w:t>
            </w:r>
          </w:p>
        </w:tc>
      </w:tr>
      <w:tr w:rsidR="002F3EEF" w:rsidRPr="002F3EEF" w:rsidTr="002F3EEF">
        <w:trPr>
          <w:trHeight w:val="377"/>
        </w:trPr>
        <w:tc>
          <w:tcPr>
            <w:tcW w:w="2127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Handgrip strength</w:t>
            </w:r>
          </w:p>
        </w:tc>
        <w:tc>
          <w:tcPr>
            <w:tcW w:w="1283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8.67±0.64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8.67±0.50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6.43±0.43</w:t>
            </w:r>
          </w:p>
        </w:tc>
        <w:tc>
          <w:tcPr>
            <w:tcW w:w="1404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27.00±0.42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0.724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2F3EEF" w:rsidRPr="002F3EEF" w:rsidTr="002F3EEF">
        <w:trPr>
          <w:trHeight w:val="353"/>
        </w:trPr>
        <w:tc>
          <w:tcPr>
            <w:tcW w:w="2127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Handgrip to weight</w:t>
            </w:r>
          </w:p>
        </w:tc>
        <w:tc>
          <w:tcPr>
            <w:tcW w:w="1283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1.48±0.73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50.26±0.64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7.83±0.63</w:t>
            </w:r>
          </w:p>
        </w:tc>
        <w:tc>
          <w:tcPr>
            <w:tcW w:w="1404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48.18±0.52</w:t>
            </w:r>
          </w:p>
        </w:tc>
        <w:tc>
          <w:tcPr>
            <w:tcW w:w="1180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-1.228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:rsidR="002F3EEF" w:rsidRPr="002F3EEF" w:rsidRDefault="002F3EEF" w:rsidP="002F3EE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F3EE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p w:rsidR="001871E3" w:rsidRPr="002F3EEF" w:rsidRDefault="001871E3" w:rsidP="001871E3">
      <w:pPr>
        <w:rPr>
          <w:rFonts w:ascii="Times New Roman" w:hAnsi="Times New Roman" w:cs="Times New Roman"/>
          <w:szCs w:val="20"/>
        </w:rPr>
      </w:pPr>
    </w:p>
    <w:sectPr w:rsidR="001871E3" w:rsidRPr="002F3EEF" w:rsidSect="00054A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4B4" w:rsidRDefault="00B264B4" w:rsidP="006678C8">
      <w:pPr>
        <w:spacing w:after="0" w:line="240" w:lineRule="auto"/>
      </w:pPr>
      <w:r>
        <w:separator/>
      </w:r>
    </w:p>
  </w:endnote>
  <w:endnote w:type="continuationSeparator" w:id="0">
    <w:p w:rsidR="00B264B4" w:rsidRDefault="00B264B4" w:rsidP="00667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4B4" w:rsidRDefault="00B264B4" w:rsidP="006678C8">
      <w:pPr>
        <w:spacing w:after="0" w:line="240" w:lineRule="auto"/>
      </w:pPr>
      <w:r>
        <w:separator/>
      </w:r>
    </w:p>
  </w:footnote>
  <w:footnote w:type="continuationSeparator" w:id="0">
    <w:p w:rsidR="00B264B4" w:rsidRDefault="00B264B4" w:rsidP="00667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1586"/>
    <w:rsid w:val="00002D27"/>
    <w:rsid w:val="00054AB4"/>
    <w:rsid w:val="000F021C"/>
    <w:rsid w:val="0010429E"/>
    <w:rsid w:val="00116BBB"/>
    <w:rsid w:val="00181095"/>
    <w:rsid w:val="00183476"/>
    <w:rsid w:val="001871E3"/>
    <w:rsid w:val="001A0641"/>
    <w:rsid w:val="001B7C0E"/>
    <w:rsid w:val="001D34AE"/>
    <w:rsid w:val="002674D7"/>
    <w:rsid w:val="00286673"/>
    <w:rsid w:val="002A3DC8"/>
    <w:rsid w:val="002A63CA"/>
    <w:rsid w:val="002F3EEF"/>
    <w:rsid w:val="003B0096"/>
    <w:rsid w:val="003F1C6C"/>
    <w:rsid w:val="00420B01"/>
    <w:rsid w:val="00541C66"/>
    <w:rsid w:val="006137B1"/>
    <w:rsid w:val="006678C8"/>
    <w:rsid w:val="006836C8"/>
    <w:rsid w:val="006A4D21"/>
    <w:rsid w:val="006C6E04"/>
    <w:rsid w:val="006F6DE7"/>
    <w:rsid w:val="00736830"/>
    <w:rsid w:val="00767B4F"/>
    <w:rsid w:val="007B7059"/>
    <w:rsid w:val="00810156"/>
    <w:rsid w:val="0081098C"/>
    <w:rsid w:val="00862888"/>
    <w:rsid w:val="00867DB9"/>
    <w:rsid w:val="00867DC2"/>
    <w:rsid w:val="0089773D"/>
    <w:rsid w:val="008A2F19"/>
    <w:rsid w:val="008D5E99"/>
    <w:rsid w:val="008D6B84"/>
    <w:rsid w:val="00907633"/>
    <w:rsid w:val="009D1586"/>
    <w:rsid w:val="00A1627C"/>
    <w:rsid w:val="00A57462"/>
    <w:rsid w:val="00A65836"/>
    <w:rsid w:val="00AE0F9F"/>
    <w:rsid w:val="00B264B4"/>
    <w:rsid w:val="00BC79AD"/>
    <w:rsid w:val="00C02A17"/>
    <w:rsid w:val="00C36ACF"/>
    <w:rsid w:val="00CD49D7"/>
    <w:rsid w:val="00CE7141"/>
    <w:rsid w:val="00CE7F29"/>
    <w:rsid w:val="00DA4C08"/>
    <w:rsid w:val="00DC31F6"/>
    <w:rsid w:val="00E547A2"/>
    <w:rsid w:val="00EA25D6"/>
    <w:rsid w:val="00ED2EF9"/>
    <w:rsid w:val="00F615E0"/>
    <w:rsid w:val="00FF2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F9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B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D5E99"/>
    <w:rPr>
      <w:color w:val="808080"/>
    </w:rPr>
  </w:style>
  <w:style w:type="paragraph" w:customStyle="1" w:styleId="a">
    <w:name w:val="바탕글"/>
    <w:basedOn w:val="Normal"/>
    <w:rsid w:val="00907633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78C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78C8"/>
  </w:style>
  <w:style w:type="paragraph" w:styleId="Footer">
    <w:name w:val="footer"/>
    <w:basedOn w:val="Normal"/>
    <w:link w:val="FooterChar"/>
    <w:uiPriority w:val="99"/>
    <w:unhideWhenUsed/>
    <w:rsid w:val="006678C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78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윤구(소아과학교실)</dc:creator>
  <cp:keywords/>
  <dc:description/>
  <cp:lastModifiedBy>CS0221</cp:lastModifiedBy>
  <cp:revision>3</cp:revision>
  <dcterms:created xsi:type="dcterms:W3CDTF">2020-02-19T00:40:00Z</dcterms:created>
  <dcterms:modified xsi:type="dcterms:W3CDTF">2020-05-27T09:02:00Z</dcterms:modified>
</cp:coreProperties>
</file>